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IPM onl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both Organic farming and IPM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s used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nt (trifloxystrobin, fungicide), Melody Compact (iprovalicarb, fungicide), Topas (penconazole, fungicide), Forum 50 WP (dimetomorph, fungicide), Switch (cyprodinil and fludioxonil, fungicides), Fungiben (miclobutanyl, fungicid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OCIDE 3000 (copper hydroxide, fungicide), Cupron ULD (copper sulphate, fungicide), Microthiol disperses (sulphur, fungicide), Tiovit jet (sulphur, fungicide), CuSO4 (fungicide), Poltiglia Caffaro (opper sulphate, fungicide),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1</w:t>
      </w:r>
      <w:r>
        <w:rPr/>
        <w:t>: products, active ingredients and target microorganisms used in IPM and Organic management in the area and in the season of study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GB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0:02:00Z</dcterms:created>
  <dc:creator>campisano</dc:creator>
  <dc:description/>
  <cp:keywords/>
  <dc:language>en-US</dc:language>
  <cp:lastModifiedBy>campisano</cp:lastModifiedBy>
  <dcterms:modified xsi:type="dcterms:W3CDTF">2014-08-13T14:22:00Z</dcterms:modified>
  <cp:revision>6</cp:revision>
  <dc:subject/>
  <dc:title>In IPM only</dc:title>
</cp:coreProperties>
</file>